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370FFD" w14:textId="03E2D846" w:rsidR="006B0517" w:rsidRPr="00797654" w:rsidRDefault="00797654" w:rsidP="006B0517">
      <w:pPr>
        <w:rPr>
          <w:rFonts w:ascii="Times New Roman" w:eastAsia="DengXian" w:hAnsi="Times New Roman" w:cs="Arial"/>
          <w:b/>
          <w:iCs/>
          <w:color w:val="000000"/>
          <w:sz w:val="24"/>
          <w:szCs w:val="24"/>
          <w:lang w:eastAsia="en-IN"/>
        </w:rPr>
      </w:pPr>
      <w:r>
        <w:rPr>
          <w:rFonts w:ascii="Times New Roman" w:eastAsia="DengXian" w:hAnsi="Times New Roman" w:cs="Arial"/>
          <w:b/>
          <w:iCs/>
          <w:color w:val="000000"/>
          <w:sz w:val="24"/>
          <w:szCs w:val="24"/>
          <w:lang w:eastAsia="en-IN"/>
        </w:rPr>
        <w:t>Supplementary figure</w:t>
      </w:r>
      <w:bookmarkStart w:id="0" w:name="_GoBack"/>
      <w:bookmarkEnd w:id="0"/>
    </w:p>
    <w:p w14:paraId="746D432F" w14:textId="2788A2D1" w:rsidR="006B0517" w:rsidRDefault="006B0517" w:rsidP="006B0517">
      <w:pPr>
        <w:rPr>
          <w:rFonts w:ascii="Times New Roman" w:hAnsi="Times New Roman" w:cs="Times New Roman"/>
          <w:noProof/>
          <w:sz w:val="24"/>
          <w:szCs w:val="24"/>
        </w:rPr>
      </w:pPr>
      <w:r w:rsidRPr="00BF27E0">
        <w:rPr>
          <w:rFonts w:ascii="Times New Roman" w:hAnsi="Times New Roman" w:cs="Times New Roman"/>
          <w:b/>
          <w:noProof/>
          <w:sz w:val="24"/>
          <w:szCs w:val="24"/>
        </w:rPr>
        <w:t>Figur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>S1</w:t>
      </w:r>
      <w:r w:rsidR="00F352AB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</w:t>
      </w:r>
      <w:r w:rsidRPr="0060500E">
        <w:rPr>
          <w:rFonts w:ascii="Times New Roman" w:hAnsi="Times New Roman" w:cs="Times New Roman" w:hint="eastAsia"/>
          <w:noProof/>
          <w:sz w:val="24"/>
          <w:szCs w:val="24"/>
        </w:rPr>
        <w:t>The variance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60500E">
        <w:rPr>
          <w:rFonts w:ascii="Times New Roman" w:hAnsi="Times New Roman" w:cs="Times New Roman" w:hint="eastAsia"/>
          <w:noProof/>
          <w:sz w:val="24"/>
          <w:szCs w:val="24"/>
        </w:rPr>
        <w:t xml:space="preserve"> explained by the first 20 princip</w:t>
      </w:r>
      <w:r w:rsidR="00766695">
        <w:rPr>
          <w:rFonts w:ascii="Times New Roman" w:hAnsi="Times New Roman" w:cs="Times New Roman"/>
          <w:noProof/>
          <w:sz w:val="24"/>
          <w:szCs w:val="24"/>
        </w:rPr>
        <w:t>a</w:t>
      </w:r>
      <w:r w:rsidRPr="0060500E">
        <w:rPr>
          <w:rFonts w:ascii="Times New Roman" w:hAnsi="Times New Roman" w:cs="Times New Roman" w:hint="eastAsia"/>
          <w:noProof/>
          <w:sz w:val="24"/>
          <w:szCs w:val="24"/>
        </w:rPr>
        <w:t>l component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PCs) in the principal component analysis of  258,873 SNPs</w:t>
      </w:r>
      <w:r>
        <w:rPr>
          <w:rFonts w:ascii="Times New Roman" w:hAnsi="Times New Roman" w:cs="Times New Roman" w:hint="eastAsia"/>
          <w:noProof/>
          <w:sz w:val="24"/>
          <w:szCs w:val="24"/>
        </w:rPr>
        <w:t>.</w:t>
      </w:r>
    </w:p>
    <w:p w14:paraId="1EB76008" w14:textId="77777777" w:rsidR="006B0517" w:rsidRDefault="006B0517" w:rsidP="006B0517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E846FC0" wp14:editId="09BFDA64">
            <wp:extent cx="4410075" cy="441007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The_first_20_PC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0075" cy="441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B0517" w:rsidSect="00714586"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E26511" w16cid:durableId="1F26B7E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03F1C3" w14:textId="77777777" w:rsidR="0058567C" w:rsidRDefault="0058567C">
      <w:pPr>
        <w:spacing w:after="0" w:line="240" w:lineRule="auto"/>
      </w:pPr>
      <w:r>
        <w:separator/>
      </w:r>
    </w:p>
  </w:endnote>
  <w:endnote w:type="continuationSeparator" w:id="0">
    <w:p w14:paraId="0F239EC2" w14:textId="77777777" w:rsidR="0058567C" w:rsidRDefault="00585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058412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2DB922" w14:textId="125E144E" w:rsidR="00FF7AE9" w:rsidRDefault="006B051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76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240F10" w14:textId="77777777" w:rsidR="00FF7AE9" w:rsidRDefault="005856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C47A8F" w14:textId="77777777" w:rsidR="0058567C" w:rsidRDefault="0058567C">
      <w:pPr>
        <w:spacing w:after="0" w:line="240" w:lineRule="auto"/>
      </w:pPr>
      <w:r>
        <w:separator/>
      </w:r>
    </w:p>
  </w:footnote>
  <w:footnote w:type="continuationSeparator" w:id="0">
    <w:p w14:paraId="0E202759" w14:textId="77777777" w:rsidR="0058567C" w:rsidRDefault="005856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4F6F35"/>
    <w:multiLevelType w:val="hybridMultilevel"/>
    <w:tmpl w:val="4610335A"/>
    <w:lvl w:ilvl="0" w:tplc="E8022C92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CD33C2"/>
    <w:multiLevelType w:val="hybridMultilevel"/>
    <w:tmpl w:val="BC546A0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517"/>
    <w:rsid w:val="00000D1C"/>
    <w:rsid w:val="00011BE0"/>
    <w:rsid w:val="00061A96"/>
    <w:rsid w:val="001C2405"/>
    <w:rsid w:val="00234D85"/>
    <w:rsid w:val="002F5D47"/>
    <w:rsid w:val="00301BBC"/>
    <w:rsid w:val="00435CD8"/>
    <w:rsid w:val="00524195"/>
    <w:rsid w:val="00554008"/>
    <w:rsid w:val="00572E9B"/>
    <w:rsid w:val="0058567C"/>
    <w:rsid w:val="005D3E4F"/>
    <w:rsid w:val="0062518A"/>
    <w:rsid w:val="0066781C"/>
    <w:rsid w:val="006A58CD"/>
    <w:rsid w:val="006B0517"/>
    <w:rsid w:val="00714586"/>
    <w:rsid w:val="00763B94"/>
    <w:rsid w:val="00766695"/>
    <w:rsid w:val="00797654"/>
    <w:rsid w:val="00952907"/>
    <w:rsid w:val="009760BA"/>
    <w:rsid w:val="009E640D"/>
    <w:rsid w:val="009F35CE"/>
    <w:rsid w:val="00B857A0"/>
    <w:rsid w:val="00C45A92"/>
    <w:rsid w:val="00CA5FC5"/>
    <w:rsid w:val="00CF520C"/>
    <w:rsid w:val="00ED6B86"/>
    <w:rsid w:val="00F352AB"/>
    <w:rsid w:val="00FD098B"/>
    <w:rsid w:val="00FE1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0FFC2"/>
  <w15:docId w15:val="{C158C062-F15F-4613-AAC0-9521269F5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51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0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517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B0517"/>
  </w:style>
  <w:style w:type="paragraph" w:styleId="BalloonText">
    <w:name w:val="Balloon Text"/>
    <w:basedOn w:val="Normal"/>
    <w:link w:val="BalloonTextChar"/>
    <w:uiPriority w:val="99"/>
    <w:semiHidden/>
    <w:unhideWhenUsed/>
    <w:rsid w:val="006B05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517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9760B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55400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66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6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69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69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0EDEA-EC22-4022-9B10-DB30159CA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, Liqiang</dc:creator>
  <cp:lastModifiedBy>He, Liqiang</cp:lastModifiedBy>
  <cp:revision>2</cp:revision>
  <dcterms:created xsi:type="dcterms:W3CDTF">2018-12-03T19:53:00Z</dcterms:created>
  <dcterms:modified xsi:type="dcterms:W3CDTF">2018-12-03T19:53:00Z</dcterms:modified>
</cp:coreProperties>
</file>